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B808" w14:textId="77777777" w:rsidR="001C3A17" w:rsidRDefault="001C3A17" w:rsidP="001C3A17">
      <w:pPr>
        <w:spacing w:before="260" w:after="260" w:line="415" w:lineRule="auto"/>
        <w:jc w:val="left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C322D0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Cost-effectiveness of </w:t>
      </w:r>
      <w:proofErr w:type="spellStart"/>
      <w:r w:rsidRPr="009A0487">
        <w:rPr>
          <w:rFonts w:ascii="Times New Roman" w:eastAsiaTheme="majorEastAsia" w:hAnsi="Times New Roman" w:cs="Times New Roman"/>
          <w:b/>
          <w:bCs/>
          <w:sz w:val="28"/>
          <w:szCs w:val="28"/>
        </w:rPr>
        <w:t>Abemaciclib</w:t>
      </w:r>
      <w:proofErr w:type="spellEnd"/>
      <w:r w:rsidRPr="009A0487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plus</w:t>
      </w:r>
      <w:r w:rsidRPr="009A0487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E</w:t>
      </w:r>
      <w:r w:rsidRPr="009A0487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ndocrine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T</w:t>
      </w:r>
      <w:r w:rsidRPr="009A0487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herapy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in</w:t>
      </w:r>
      <w:r w:rsidRPr="0046605A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H</w:t>
      </w:r>
      <w:r w:rsidRPr="00C322D0">
        <w:rPr>
          <w:rFonts w:ascii="Times New Roman" w:eastAsiaTheme="majorEastAsia" w:hAnsi="Times New Roman" w:cs="Times New Roman"/>
          <w:b/>
          <w:bCs/>
          <w:sz w:val="28"/>
          <w:szCs w:val="28"/>
        </w:rPr>
        <w:t>igh-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r</w:t>
      </w:r>
      <w:r w:rsidRPr="00C322D0">
        <w:rPr>
          <w:rFonts w:ascii="Times New Roman" w:eastAsiaTheme="majorEastAsia" w:hAnsi="Times New Roman" w:cs="Times New Roman"/>
          <w:b/>
          <w:bCs/>
          <w:sz w:val="28"/>
          <w:szCs w:val="28"/>
        </w:rPr>
        <w:t>isk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</w:t>
      </w:r>
      <w:r w:rsidRPr="00361523">
        <w:rPr>
          <w:rFonts w:ascii="Times New Roman" w:eastAsiaTheme="majorEastAsia" w:hAnsi="Times New Roman" w:cs="Times New Roman"/>
          <w:b/>
          <w:bCs/>
          <w:sz w:val="28"/>
          <w:szCs w:val="28"/>
        </w:rPr>
        <w:t>HR+/HER2–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E</w:t>
      </w:r>
      <w:r w:rsidRPr="0046605A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arly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B</w:t>
      </w:r>
      <w:r w:rsidRPr="0046605A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reast 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C</w:t>
      </w:r>
      <w:r w:rsidRPr="0046605A">
        <w:rPr>
          <w:rFonts w:ascii="Times New Roman" w:eastAsiaTheme="majorEastAsia" w:hAnsi="Times New Roman" w:cs="Times New Roman"/>
          <w:b/>
          <w:bCs/>
          <w:sz w:val="28"/>
          <w:szCs w:val="28"/>
        </w:rPr>
        <w:t>ancer</w:t>
      </w: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in China</w:t>
      </w:r>
    </w:p>
    <w:p w14:paraId="50FEF71A" w14:textId="77777777" w:rsidR="001C3A17" w:rsidRPr="00192E91" w:rsidRDefault="001C3A17" w:rsidP="001C3A17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17193125"/>
      <w:r w:rsidRPr="00192E91">
        <w:rPr>
          <w:rFonts w:ascii="Times New Roman" w:hAnsi="Times New Roman" w:cs="Times New Roman"/>
          <w:i/>
          <w:iCs/>
          <w:kern w:val="44"/>
          <w:sz w:val="24"/>
          <w:szCs w:val="24"/>
        </w:rPr>
        <w:t>Qiran Wei, BEc</w:t>
      </w:r>
      <w:r w:rsidRPr="00192E91">
        <w:rPr>
          <w:rFonts w:ascii="Times New Roman" w:hAnsi="Times New Roman" w:cs="Times New Roman"/>
          <w:i/>
          <w:iCs/>
          <w:kern w:val="44"/>
          <w:sz w:val="24"/>
          <w:szCs w:val="24"/>
          <w:vertAlign w:val="superscript"/>
        </w:rPr>
        <w:t>1,2</w:t>
      </w:r>
      <w:bookmarkEnd w:id="0"/>
      <w:r>
        <w:rPr>
          <w:rFonts w:ascii="Times New Roman" w:hAnsi="Times New Roman" w:cs="Times New Roman"/>
          <w:i/>
          <w:iCs/>
          <w:kern w:val="44"/>
          <w:sz w:val="24"/>
          <w:szCs w:val="24"/>
        </w:rPr>
        <w:t xml:space="preserve">, </w:t>
      </w:r>
      <w:r w:rsidRPr="00E04EDA">
        <w:rPr>
          <w:rFonts w:ascii="Times New Roman" w:hAnsi="Times New Roman" w:cs="Times New Roman"/>
          <w:i/>
          <w:iCs/>
          <w:kern w:val="44"/>
          <w:sz w:val="24"/>
          <w:szCs w:val="24"/>
        </w:rPr>
        <w:t>YuTing Xu, BS</w:t>
      </w:r>
      <w:r w:rsidRPr="00E04EDA">
        <w:rPr>
          <w:rFonts w:ascii="Times New Roman" w:hAnsi="Times New Roman" w:cs="Times New Roman"/>
          <w:i/>
          <w:iCs/>
          <w:kern w:val="44"/>
          <w:sz w:val="24"/>
          <w:szCs w:val="24"/>
          <w:vertAlign w:val="superscript"/>
        </w:rPr>
        <w:t>1,2</w:t>
      </w:r>
      <w:r w:rsidRPr="00192E91">
        <w:rPr>
          <w:rFonts w:ascii="Times New Roman" w:hAnsi="Times New Roman" w:cs="Times New Roman"/>
          <w:i/>
          <w:iCs/>
          <w:kern w:val="44"/>
          <w:sz w:val="24"/>
          <w:szCs w:val="24"/>
        </w:rPr>
        <w:t xml:space="preserve">, </w:t>
      </w:r>
      <w:r w:rsidRPr="00E04EDA">
        <w:rPr>
          <w:rFonts w:ascii="Times New Roman" w:hAnsi="Times New Roman" w:cs="Times New Roman"/>
          <w:i/>
          <w:iCs/>
          <w:kern w:val="44"/>
          <w:sz w:val="24"/>
          <w:szCs w:val="24"/>
        </w:rPr>
        <w:t>Wei Liu, BS</w:t>
      </w:r>
      <w:r w:rsidRPr="00E04EDA">
        <w:rPr>
          <w:rFonts w:ascii="Times New Roman" w:hAnsi="Times New Roman" w:cs="Times New Roman"/>
          <w:i/>
          <w:iCs/>
          <w:kern w:val="44"/>
          <w:sz w:val="24"/>
          <w:szCs w:val="24"/>
          <w:vertAlign w:val="superscript"/>
        </w:rPr>
        <w:t>1,2</w:t>
      </w:r>
      <w:r w:rsidRPr="00E04EDA">
        <w:rPr>
          <w:rFonts w:ascii="Times New Roman" w:hAnsi="Times New Roman" w:cs="Times New Roman"/>
          <w:i/>
          <w:iCs/>
          <w:kern w:val="44"/>
          <w:sz w:val="24"/>
          <w:szCs w:val="24"/>
        </w:rPr>
        <w:t xml:space="preserve">, </w:t>
      </w:r>
      <w:r w:rsidRPr="00192E91">
        <w:rPr>
          <w:rFonts w:ascii="Times New Roman" w:hAnsi="Times New Roman" w:cs="Times New Roman"/>
          <w:i/>
          <w:iCs/>
          <w:kern w:val="44"/>
          <w:sz w:val="24"/>
          <w:szCs w:val="24"/>
        </w:rPr>
        <w:t xml:space="preserve">Xin Guan, </w:t>
      </w:r>
      <w:r w:rsidRPr="00192E91">
        <w:rPr>
          <w:rFonts w:ascii="Times New Roman" w:hAnsi="Times New Roman" w:cs="Times New Roman"/>
          <w:i/>
          <w:iCs/>
          <w:sz w:val="24"/>
          <w:szCs w:val="24"/>
        </w:rPr>
        <w:t>PhD</w:t>
      </w:r>
      <w:r w:rsidRPr="00192E91">
        <w:rPr>
          <w:rFonts w:ascii="Times New Roman" w:hAnsi="Times New Roman" w:cs="Times New Roman"/>
          <w:i/>
          <w:iCs/>
          <w:kern w:val="44"/>
          <w:sz w:val="24"/>
          <w:szCs w:val="24"/>
          <w:vertAlign w:val="superscript"/>
        </w:rPr>
        <w:t>1,2*</w:t>
      </w:r>
    </w:p>
    <w:p w14:paraId="605A855F" w14:textId="77777777" w:rsidR="001C3A17" w:rsidRPr="00192E91" w:rsidRDefault="001C3A17" w:rsidP="001C3A17">
      <w:pPr>
        <w:spacing w:line="360" w:lineRule="auto"/>
        <w:jc w:val="left"/>
        <w:rPr>
          <w:rFonts w:ascii="Times New Roman" w:hAnsi="Times New Roman"/>
        </w:rPr>
      </w:pPr>
    </w:p>
    <w:p w14:paraId="0BBB810E" w14:textId="77777777" w:rsidR="001C3A17" w:rsidRPr="00192E91" w:rsidRDefault="001C3A17" w:rsidP="001C3A17">
      <w:pPr>
        <w:spacing w:line="360" w:lineRule="auto"/>
        <w:rPr>
          <w:rFonts w:ascii="Times New Roman" w:hAnsi="Times New Roman"/>
          <w:kern w:val="44"/>
          <w:sz w:val="24"/>
          <w:szCs w:val="24"/>
        </w:rPr>
      </w:pPr>
      <w:r w:rsidRPr="00192E91">
        <w:rPr>
          <w:rFonts w:ascii="Times New Roman" w:hAnsi="Times New Roman"/>
          <w:kern w:val="44"/>
          <w:sz w:val="24"/>
          <w:szCs w:val="24"/>
          <w:vertAlign w:val="superscript"/>
        </w:rPr>
        <w:t>1</w:t>
      </w:r>
      <w:r w:rsidRPr="00192E91">
        <w:rPr>
          <w:rFonts w:ascii="Times New Roman" w:hAnsi="Times New Roman"/>
          <w:kern w:val="44"/>
          <w:sz w:val="24"/>
          <w:szCs w:val="24"/>
        </w:rPr>
        <w:t xml:space="preserve">School of International Pharmaceutical Business, China Pharmaceutical University, Nanjing </w:t>
      </w:r>
      <w:r w:rsidRPr="00192E91">
        <w:rPr>
          <w:rFonts w:ascii="Times New Roman" w:hAnsi="Times New Roman" w:hint="eastAsia"/>
          <w:kern w:val="44"/>
          <w:sz w:val="24"/>
          <w:szCs w:val="24"/>
        </w:rPr>
        <w:t>211198</w:t>
      </w:r>
      <w:r w:rsidRPr="00192E91">
        <w:rPr>
          <w:rFonts w:ascii="Times New Roman" w:hAnsi="Times New Roman"/>
          <w:kern w:val="44"/>
          <w:sz w:val="24"/>
          <w:szCs w:val="24"/>
        </w:rPr>
        <w:t>, Jiangsu Province, China;</w:t>
      </w:r>
    </w:p>
    <w:p w14:paraId="3352AD02" w14:textId="77777777" w:rsidR="001C3A17" w:rsidRPr="00192E91" w:rsidRDefault="001C3A17" w:rsidP="001C3A17">
      <w:pPr>
        <w:spacing w:line="360" w:lineRule="auto"/>
        <w:rPr>
          <w:rFonts w:ascii="Times New Roman" w:hAnsi="Times New Roman"/>
          <w:kern w:val="44"/>
          <w:sz w:val="24"/>
          <w:szCs w:val="24"/>
        </w:rPr>
      </w:pPr>
      <w:r w:rsidRPr="00192E91">
        <w:rPr>
          <w:rFonts w:ascii="Times New Roman" w:hAnsi="Times New Roman"/>
          <w:kern w:val="44"/>
          <w:sz w:val="24"/>
          <w:szCs w:val="24"/>
          <w:vertAlign w:val="superscript"/>
        </w:rPr>
        <w:t>2</w:t>
      </w:r>
      <w:r w:rsidRPr="00192E91">
        <w:rPr>
          <w:rFonts w:ascii="Times New Roman" w:hAnsi="Times New Roman"/>
          <w:kern w:val="44"/>
          <w:sz w:val="24"/>
          <w:szCs w:val="24"/>
        </w:rPr>
        <w:t xml:space="preserve">Center for Pharmacoeconomics and Outcomes Research of China Pharmaceutical University, Nanjing </w:t>
      </w:r>
      <w:r w:rsidRPr="00192E91">
        <w:rPr>
          <w:rFonts w:ascii="Times New Roman" w:hAnsi="Times New Roman" w:hint="eastAsia"/>
          <w:kern w:val="44"/>
          <w:sz w:val="24"/>
          <w:szCs w:val="24"/>
        </w:rPr>
        <w:t>211198</w:t>
      </w:r>
      <w:r w:rsidRPr="00192E91">
        <w:rPr>
          <w:rFonts w:ascii="Times New Roman" w:hAnsi="Times New Roman"/>
          <w:kern w:val="44"/>
          <w:sz w:val="24"/>
          <w:szCs w:val="24"/>
        </w:rPr>
        <w:t>, Jiangsu Province, China;</w:t>
      </w:r>
    </w:p>
    <w:p w14:paraId="05C4050A" w14:textId="77777777" w:rsidR="001C3A17" w:rsidRDefault="001C3A17" w:rsidP="001C3A17"/>
    <w:p w14:paraId="4C0205E8" w14:textId="77777777" w:rsidR="001C3A17" w:rsidRPr="001B3D9B" w:rsidRDefault="001C3A17" w:rsidP="001C3A17">
      <w:pPr>
        <w:spacing w:line="360" w:lineRule="auto"/>
        <w:rPr>
          <w:rFonts w:ascii="Times New Roman" w:hAnsi="Times New Roman"/>
          <w:b/>
          <w:bCs/>
          <w:kern w:val="44"/>
          <w:sz w:val="24"/>
          <w:szCs w:val="48"/>
        </w:rPr>
      </w:pPr>
      <w:r w:rsidRPr="001B3D9B">
        <w:rPr>
          <w:rFonts w:ascii="Times New Roman" w:hAnsi="Times New Roman"/>
          <w:b/>
          <w:bCs/>
          <w:kern w:val="44"/>
          <w:sz w:val="24"/>
          <w:szCs w:val="48"/>
        </w:rPr>
        <w:t>Correspondence to:</w:t>
      </w:r>
    </w:p>
    <w:p w14:paraId="04A974BE" w14:textId="77777777" w:rsidR="001C3A17" w:rsidRPr="00192E91" w:rsidRDefault="001C3A17" w:rsidP="001C3A17">
      <w:pPr>
        <w:spacing w:line="360" w:lineRule="auto"/>
        <w:rPr>
          <w:rFonts w:ascii="Times New Roman" w:hAnsi="Times New Roman"/>
          <w:kern w:val="44"/>
          <w:sz w:val="24"/>
          <w:szCs w:val="24"/>
        </w:rPr>
      </w:pPr>
      <w:r w:rsidRPr="00192E91">
        <w:rPr>
          <w:rFonts w:ascii="Times New Roman" w:hAnsi="Times New Roman"/>
          <w:kern w:val="44"/>
          <w:sz w:val="24"/>
          <w:szCs w:val="24"/>
        </w:rPr>
        <w:t>*Corresponding author: Xin Guan</w:t>
      </w:r>
    </w:p>
    <w:p w14:paraId="73F0603B" w14:textId="77777777" w:rsidR="001C3A17" w:rsidRPr="00192E91" w:rsidRDefault="001C3A17" w:rsidP="001C3A17">
      <w:pPr>
        <w:spacing w:line="360" w:lineRule="auto"/>
        <w:rPr>
          <w:rFonts w:ascii="Times New Roman" w:hAnsi="Times New Roman"/>
          <w:kern w:val="44"/>
          <w:sz w:val="24"/>
          <w:szCs w:val="24"/>
        </w:rPr>
      </w:pPr>
      <w:r w:rsidRPr="00192E91">
        <w:rPr>
          <w:rFonts w:ascii="Times New Roman" w:hAnsi="Times New Roman"/>
          <w:kern w:val="44"/>
          <w:sz w:val="24"/>
          <w:szCs w:val="24"/>
        </w:rPr>
        <w:t xml:space="preserve">E-mail: </w:t>
      </w:r>
      <w:r w:rsidRPr="009672F0">
        <w:rPr>
          <w:rFonts w:ascii="Times New Roman" w:hAnsi="Times New Roman"/>
          <w:kern w:val="44"/>
          <w:sz w:val="24"/>
          <w:szCs w:val="24"/>
        </w:rPr>
        <w:t>guanxin@cpu.edu.cn</w:t>
      </w:r>
    </w:p>
    <w:p w14:paraId="67A8B503" w14:textId="77777777" w:rsidR="001C3A17" w:rsidRPr="00192E91" w:rsidRDefault="001C3A17" w:rsidP="001C3A17">
      <w:pPr>
        <w:spacing w:line="360" w:lineRule="auto"/>
        <w:rPr>
          <w:rFonts w:ascii="Times New Roman" w:hAnsi="Times New Roman"/>
          <w:kern w:val="44"/>
          <w:sz w:val="24"/>
          <w:szCs w:val="24"/>
        </w:rPr>
      </w:pPr>
      <w:r w:rsidRPr="00192E91">
        <w:rPr>
          <w:rFonts w:ascii="Times New Roman" w:hAnsi="Times New Roman"/>
          <w:kern w:val="44"/>
          <w:sz w:val="24"/>
          <w:szCs w:val="24"/>
        </w:rPr>
        <w:t>Phone number: +86 15251751153</w:t>
      </w:r>
    </w:p>
    <w:p w14:paraId="0EB21C5C" w14:textId="77777777" w:rsidR="001C3A17" w:rsidRDefault="001C3A17" w:rsidP="001C3A17"/>
    <w:p w14:paraId="34BC17BF" w14:textId="5467576B" w:rsidR="00117AE8" w:rsidRDefault="00FF297E" w:rsidP="008B5230">
      <w:pPr>
        <w:pStyle w:val="a6"/>
        <w:keepNext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97FB7A" wp14:editId="6D89A40C">
            <wp:extent cx="4859020" cy="3377565"/>
            <wp:effectExtent l="0" t="0" r="0" b="0"/>
            <wp:docPr id="12345840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B2B88" w14:textId="30623230" w:rsidR="00117AE8" w:rsidRPr="008B5230" w:rsidRDefault="00117AE8" w:rsidP="00284D19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17AE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117AE8">
        <w:rPr>
          <w:rFonts w:ascii="Times New Roman" w:hAnsi="Times New Roman" w:cs="Times New Roman"/>
          <w:b/>
          <w:bCs/>
          <w:sz w:val="24"/>
          <w:szCs w:val="24"/>
        </w:rPr>
        <w:t>A scatterplot in the cost-effectiveness plane</w:t>
      </w:r>
      <w:r w:rsidR="008B52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5230" w:rsidRPr="008B5230">
        <w:rPr>
          <w:rFonts w:ascii="Times New Roman" w:hAnsi="Times New Roman" w:cs="Times New Roman"/>
          <w:sz w:val="24"/>
          <w:szCs w:val="24"/>
        </w:rPr>
        <w:t>QALY: quality-adjusted life-years</w:t>
      </w:r>
      <w:r w:rsidR="00041259">
        <w:rPr>
          <w:rFonts w:ascii="Times New Roman" w:hAnsi="Times New Roman" w:cs="Times New Roman" w:hint="eastAsia"/>
          <w:sz w:val="24"/>
          <w:szCs w:val="24"/>
        </w:rPr>
        <w:t>.</w:t>
      </w:r>
    </w:p>
    <w:p w14:paraId="0140D9EF" w14:textId="77777777" w:rsidR="00117AE8" w:rsidRPr="00117AE8" w:rsidRDefault="00117AE8" w:rsidP="00117AE8"/>
    <w:p w14:paraId="5A0978B7" w14:textId="529F4BC0" w:rsidR="00284D19" w:rsidRDefault="00284D19" w:rsidP="00284D19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30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030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4D19">
        <w:rPr>
          <w:rFonts w:ascii="Times New Roman" w:hAnsi="Times New Roman" w:cs="Times New Roman"/>
          <w:b/>
          <w:bCs/>
          <w:sz w:val="24"/>
          <w:szCs w:val="24"/>
        </w:rPr>
        <w:t>Results of fitting to the observed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ITT population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654C4" w14:paraId="3A385B5C" w14:textId="77777777" w:rsidTr="00854766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FDDC8A" w14:textId="77777777" w:rsidR="003654C4" w:rsidRDefault="003654C4" w:rsidP="003654C4">
            <w:pPr>
              <w:tabs>
                <w:tab w:val="left" w:pos="113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028A99" w14:textId="40016C05" w:rsidR="003654C4" w:rsidRDefault="003654C4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284D1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BE </w:t>
            </w:r>
            <w:r w:rsidRPr="00284D19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8C0212" w14:textId="28136C4A" w:rsidR="003654C4" w:rsidRDefault="003654C4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3654C4" w14:paraId="246EAA6A" w14:textId="77777777" w:rsidTr="00854766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5A4C7" w14:textId="77777777" w:rsidR="003654C4" w:rsidRDefault="003654C4" w:rsidP="003654C4">
            <w:pPr>
              <w:tabs>
                <w:tab w:val="left" w:pos="113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1D4B" w14:textId="29FCADC2" w:rsidR="003654C4" w:rsidRDefault="003654C4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F3862A" w14:textId="2DDFAA9E" w:rsidR="003654C4" w:rsidRDefault="003654C4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352B74" w14:paraId="40CEDDAB" w14:textId="77777777" w:rsidTr="00A3210E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E1D24B" w14:textId="4CAF640C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2B74">
              <w:rPr>
                <w:rFonts w:ascii="Times New Roman" w:hAnsi="Times New Roman" w:cs="Times New Roman"/>
              </w:rPr>
              <w:t>Expontional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4D4810" w14:textId="53EB0F5A" w:rsidR="00352B74" w:rsidRPr="00676B9D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3146.55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D245DB" w14:textId="138EAF82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4197.151</w:t>
            </w:r>
          </w:p>
        </w:tc>
      </w:tr>
      <w:tr w:rsidR="00352B74" w14:paraId="08EB0003" w14:textId="77777777" w:rsidTr="00A321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AAD61" w14:textId="16D45251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A4E49" w14:textId="2F9B252A" w:rsidR="00352B74" w:rsidRPr="00676B9D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3141.277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1A1D83" w14:textId="50498285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4177.396</w:t>
            </w:r>
          </w:p>
        </w:tc>
      </w:tr>
      <w:tr w:rsidR="00352B74" w14:paraId="04A98BBC" w14:textId="77777777" w:rsidTr="00A321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C2943" w14:textId="61DF651A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Gompertz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7D5B1" w14:textId="5FD42185" w:rsidR="00352B74" w:rsidRPr="00676B9D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3146.638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DC5C9" w14:textId="20F89602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4185.252</w:t>
            </w:r>
          </w:p>
        </w:tc>
      </w:tr>
      <w:tr w:rsidR="00352B74" w14:paraId="14702747" w14:textId="77777777" w:rsidTr="00A321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26B5C" w14:textId="71C01D73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Weibull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D8DE1" w14:textId="713CA144" w:rsidR="00352B74" w:rsidRPr="00676B9D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3141.764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8A21E" w14:textId="5EA92FE6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4177.9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352B74" w14:paraId="6C570E8A" w14:textId="77777777" w:rsidTr="00A3210E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F821F" w14:textId="3B7C9B37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Log-Logistic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FA2FF" w14:textId="2A651AC3" w:rsidR="00352B74" w:rsidRPr="00676B9D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3140.964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CF245" w14:textId="7F20226F" w:rsidR="00352B74" w:rsidRDefault="007C205A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7C205A">
              <w:rPr>
                <w:rFonts w:ascii="Times New Roman" w:hAnsi="Times New Roman" w:cs="Times New Roman"/>
              </w:rPr>
              <w:t>4177.531</w:t>
            </w:r>
          </w:p>
        </w:tc>
      </w:tr>
      <w:tr w:rsidR="00352B74" w14:paraId="58E0381C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D5BD4A" w14:textId="5766738C" w:rsidR="00352B74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Log-Normal</w:t>
            </w:r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B525" w14:textId="4034B8D5" w:rsidR="00352B74" w:rsidRPr="00676B9D" w:rsidRDefault="00352B74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352B74">
              <w:rPr>
                <w:rFonts w:ascii="Times New Roman" w:hAnsi="Times New Roman" w:cs="Times New Roman"/>
              </w:rPr>
              <w:t>3132.606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F1308B" w14:textId="77FC7D68" w:rsidR="00352B74" w:rsidRDefault="007C205A" w:rsidP="00A3210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7C205A">
              <w:rPr>
                <w:rFonts w:ascii="Times New Roman" w:hAnsi="Times New Roman" w:cs="Times New Roman"/>
              </w:rPr>
              <w:t>4175.018</w:t>
            </w:r>
          </w:p>
        </w:tc>
      </w:tr>
      <w:tr w:rsidR="00854766" w14:paraId="2E34E3BF" w14:textId="77777777" w:rsidTr="00164762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8C5DFA" w14:textId="18AA9C02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FE25DF" w14:textId="73BCD272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12.09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FFC4FC" w14:textId="43F711CA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50.599</w:t>
            </w:r>
          </w:p>
        </w:tc>
      </w:tr>
      <w:tr w:rsidR="00854766" w14:paraId="178032EE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11D4F4" w14:textId="58D46A5A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gam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361D1" w14:textId="1CD20FEE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03.863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6C6C36" w14:textId="41729578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63.087</w:t>
            </w:r>
          </w:p>
        </w:tc>
      </w:tr>
      <w:tr w:rsidR="00854766" w14:paraId="2740E828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E89BD" w14:textId="62BEB071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gom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6D0C2" w14:textId="13817F33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11.735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6365B0" w14:textId="1F64DDA2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43.885</w:t>
            </w:r>
          </w:p>
        </w:tc>
      </w:tr>
      <w:tr w:rsidR="00854766" w14:paraId="472CA7E7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70A7F" w14:textId="4D9B8911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w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A53F3" w14:textId="638FF7C3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05.113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35264" w14:textId="559843FE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43.413</w:t>
            </w:r>
          </w:p>
        </w:tc>
      </w:tr>
      <w:tr w:rsidR="00854766" w14:paraId="1EA027C1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22DED" w14:textId="2D6FC7BA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ll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88AE0" w14:textId="16BDF3A4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04.508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94B2E6" w14:textId="03326025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43.831</w:t>
            </w:r>
          </w:p>
        </w:tc>
      </w:tr>
      <w:tr w:rsidR="00854766" w14:paraId="6D74954D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1D6E2" w14:textId="7FD20B00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ln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3F52" w14:textId="46139A51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098.103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B2EE80" w14:textId="271788D7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3098.103</w:t>
            </w:r>
          </w:p>
        </w:tc>
      </w:tr>
      <w:tr w:rsidR="00854766" w14:paraId="74CF6E91" w14:textId="77777777" w:rsidTr="00164762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532595" w14:textId="21B73AA1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D5AC02" w14:textId="609BBA73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12.10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348B43" w14:textId="79C29B35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63.108</w:t>
            </w:r>
          </w:p>
        </w:tc>
      </w:tr>
      <w:tr w:rsidR="00854766" w14:paraId="32A076B0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DEDED" w14:textId="012696A6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gam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D57D8" w14:textId="1218F8DF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03.847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FBC88" w14:textId="74928726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43.52</w:t>
            </w:r>
          </w:p>
        </w:tc>
      </w:tr>
      <w:tr w:rsidR="00854766" w14:paraId="75C256A0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6612A" w14:textId="7395E645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gom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A62B3" w14:textId="30A75165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B3015E">
              <w:rPr>
                <w:rFonts w:ascii="Times New Roman" w:hAnsi="Times New Roman" w:cs="Times New Roman"/>
              </w:rPr>
              <w:t>3111.7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929B8" w14:textId="6F8CB86E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50.572</w:t>
            </w:r>
          </w:p>
        </w:tc>
      </w:tr>
      <w:tr w:rsidR="00854766" w14:paraId="04F3EFE3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9747D" w14:textId="58AFE0B2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w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6AA57" w14:textId="631A6C9E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3105.005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1197A8" w14:textId="1E524E4D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43.839</w:t>
            </w:r>
          </w:p>
        </w:tc>
      </w:tr>
      <w:tr w:rsidR="00854766" w14:paraId="2F080E72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E757F" w14:textId="6E4C01C6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ll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E29F4" w14:textId="2CFD5F92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3104.518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C64EA" w14:textId="0C16391E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43.801</w:t>
            </w:r>
          </w:p>
        </w:tc>
      </w:tr>
      <w:tr w:rsidR="00854766" w14:paraId="187B53CD" w14:textId="77777777" w:rsidTr="00164762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DB491B" w14:textId="74ED0575" w:rsidR="00854766" w:rsidRDefault="00854766" w:rsidP="003654C4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ln</w:t>
            </w:r>
            <w:proofErr w:type="spellEnd"/>
          </w:p>
        </w:tc>
        <w:tc>
          <w:tcPr>
            <w:tcW w:w="2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68EC" w14:textId="4ACED479" w:rsidR="00854766" w:rsidRDefault="00854766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3098.374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1616F4" w14:textId="4A6269E3" w:rsidR="00854766" w:rsidRDefault="00164762" w:rsidP="00B3015E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4141.124</w:t>
            </w:r>
          </w:p>
        </w:tc>
      </w:tr>
    </w:tbl>
    <w:p w14:paraId="3392E85A" w14:textId="4B31B6E4" w:rsidR="00284D19" w:rsidRPr="00284D19" w:rsidRDefault="00117AE8" w:rsidP="003654C4">
      <w:pPr>
        <w:tabs>
          <w:tab w:val="left" w:pos="1134"/>
        </w:tabs>
        <w:rPr>
          <w:rFonts w:ascii="Times New Roman" w:hAnsi="Times New Roman" w:cs="Times New Roman"/>
        </w:rPr>
      </w:pPr>
      <w:r w:rsidRPr="00117AE8">
        <w:rPr>
          <w:rFonts w:ascii="Times New Roman" w:hAnsi="Times New Roman" w:cs="Times New Roman"/>
        </w:rPr>
        <w:t xml:space="preserve">ABE + ET, </w:t>
      </w:r>
      <w:proofErr w:type="spellStart"/>
      <w:r w:rsidRPr="00117AE8">
        <w:rPr>
          <w:rFonts w:ascii="Times New Roman" w:hAnsi="Times New Roman" w:cs="Times New Roman"/>
        </w:rPr>
        <w:t>abemaciclib</w:t>
      </w:r>
      <w:proofErr w:type="spellEnd"/>
      <w:r w:rsidRPr="00117AE8">
        <w:rPr>
          <w:rFonts w:ascii="Times New Roman" w:hAnsi="Times New Roman" w:cs="Times New Roman"/>
        </w:rPr>
        <w:t xml:space="preserve"> + endocrine therapy; ET, endocrine therapy</w:t>
      </w:r>
      <w:r w:rsidR="00284D19">
        <w:rPr>
          <w:rFonts w:ascii="Times New Roman" w:hAnsi="Times New Roman" w:cs="Times New Roman"/>
        </w:rPr>
        <w:t>;</w:t>
      </w:r>
      <w:r w:rsidR="00284D19" w:rsidRPr="00284D19">
        <w:rPr>
          <w:rFonts w:ascii="Times New Roman" w:hAnsi="Times New Roman" w:cs="Times New Roman"/>
        </w:rPr>
        <w:t xml:space="preserve"> </w:t>
      </w:r>
      <w:proofErr w:type="spellStart"/>
      <w:r w:rsidR="00284D19" w:rsidRPr="003654C4">
        <w:rPr>
          <w:rFonts w:ascii="Times New Roman" w:hAnsi="Times New Roman" w:cs="Times New Roman"/>
        </w:rPr>
        <w:t>iDFS</w:t>
      </w:r>
      <w:proofErr w:type="spellEnd"/>
      <w:r w:rsidR="00284D19" w:rsidRPr="003654C4">
        <w:rPr>
          <w:rFonts w:ascii="Times New Roman" w:hAnsi="Times New Roman" w:cs="Times New Roman"/>
        </w:rPr>
        <w:t>, invasive disease-free survival;</w:t>
      </w:r>
      <w:r w:rsidR="00284D19" w:rsidRPr="00284D19">
        <w:rPr>
          <w:rFonts w:ascii="Times New Roman" w:hAnsi="Times New Roman" w:cs="Times New Roman"/>
        </w:rPr>
        <w:t xml:space="preserve"> AIC: Akaike information criterion</w:t>
      </w:r>
      <w:r w:rsidR="008B5230">
        <w:rPr>
          <w:rFonts w:ascii="Times New Roman" w:hAnsi="Times New Roman" w:cs="Times New Roman"/>
        </w:rPr>
        <w:t>.</w:t>
      </w:r>
    </w:p>
    <w:p w14:paraId="6781462A" w14:textId="77777777" w:rsidR="00284D19" w:rsidRPr="00284D19" w:rsidRDefault="00284D19" w:rsidP="00284D19"/>
    <w:p w14:paraId="6E1897F7" w14:textId="4DF0B9D1" w:rsidR="00284D19" w:rsidRDefault="00284D19" w:rsidP="00871684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4D1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84D19">
        <w:rPr>
          <w:rFonts w:ascii="Times New Roman" w:hAnsi="Times New Roman" w:cs="Times New Roman"/>
          <w:b/>
          <w:bCs/>
          <w:sz w:val="24"/>
          <w:szCs w:val="24"/>
        </w:rPr>
        <w:t xml:space="preserve"> Best fitting and the value of the parameter in ITT population</w:t>
      </w:r>
    </w:p>
    <w:tbl>
      <w:tblPr>
        <w:tblStyle w:val="a5"/>
        <w:tblW w:w="9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51"/>
        <w:gridCol w:w="1867"/>
        <w:gridCol w:w="1205"/>
        <w:gridCol w:w="1521"/>
        <w:gridCol w:w="1521"/>
      </w:tblGrid>
      <w:tr w:rsidR="00B3015E" w:rsidRPr="00065DE5" w14:paraId="203DD195" w14:textId="77777777" w:rsidTr="00C263B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F61822" w14:textId="77777777" w:rsidR="00B3015E" w:rsidRPr="00065DE5" w:rsidRDefault="00B3015E" w:rsidP="00284D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F8F3B39" w14:textId="2F113D9A" w:rsidR="00B3015E" w:rsidRPr="00065DE5" w:rsidRDefault="006C790F" w:rsidP="00701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B3015E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90884E0" w14:textId="457834D2" w:rsidR="00B3015E" w:rsidRPr="00065DE5" w:rsidRDefault="00B3015E" w:rsidP="00701405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Best fitting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B29EF14" w14:textId="2447AA7D" w:rsidR="00B3015E" w:rsidRDefault="00B3015E" w:rsidP="00701405">
            <w:pPr>
              <w:jc w:val="center"/>
              <w:rPr>
                <w:rFonts w:ascii="Times New Roman" w:eastAsia="黑体" w:hAnsi="Times New Roman" w:cs="Times New Roman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</w:rPr>
              <w:t>P</w:t>
            </w:r>
            <w:r w:rsidRPr="00B3015E">
              <w:rPr>
                <w:rFonts w:ascii="Times New Roman" w:eastAsia="黑体" w:hAnsi="Times New Roman" w:cs="Times New Roman"/>
                <w:vertAlign w:val="subscript"/>
              </w:rPr>
              <w:t>cure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56DE6BE0" w14:textId="0DD68E9E" w:rsidR="00B3015E" w:rsidRPr="00065DE5" w:rsidRDefault="00B3015E" w:rsidP="00701405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μ</m:t>
                </m:r>
              </m:oMath>
            </m:oMathPara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2DDD5CCC" w14:textId="00989305" w:rsidR="00B3015E" w:rsidRPr="00065DE5" w:rsidRDefault="00B3015E" w:rsidP="00701405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σ</m:t>
                </m:r>
              </m:oMath>
            </m:oMathPara>
          </w:p>
        </w:tc>
      </w:tr>
      <w:tr w:rsidR="00C263B8" w:rsidRPr="00065DE5" w14:paraId="06E0C087" w14:textId="77777777" w:rsidTr="00C263B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2406B83" w14:textId="784A8620" w:rsidR="00C263B8" w:rsidRPr="00065DE5" w:rsidRDefault="00C263B8" w:rsidP="00284D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E + ET</w:t>
            </w:r>
            <w:r w:rsidRPr="00065D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5DE5">
              <w:rPr>
                <w:rFonts w:ascii="Times New Roman" w:hAnsi="Times New Roman" w:cs="Times New Roman"/>
              </w:rPr>
              <w:t>iDF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0C695915" w14:textId="1D99D5DF" w:rsidR="00C263B8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ndard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408B41F6" w14:textId="6A3490BA" w:rsidR="00C263B8" w:rsidRPr="00065DE5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Lognormal (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065DE5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065D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396E5136" w14:textId="7DA10F40" w:rsidR="00C263B8" w:rsidRDefault="00C263B8" w:rsidP="00701405">
            <w:pPr>
              <w:jc w:val="center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/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582E4C19" w14:textId="4877E277" w:rsidR="00C263B8" w:rsidRDefault="00C263B8" w:rsidP="00701405">
            <w:pPr>
              <w:jc w:val="center"/>
              <w:rPr>
                <w:rFonts w:ascii="Times New Roman" w:eastAsia="黑体" w:hAnsi="Times New Roman" w:cs="Times New Roman"/>
              </w:rPr>
            </w:pPr>
            <w:r w:rsidRPr="00C263B8">
              <w:rPr>
                <w:rFonts w:ascii="Times New Roman" w:eastAsia="黑体" w:hAnsi="Times New Roman" w:cs="Times New Roman"/>
              </w:rPr>
              <w:t>5.837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032A3FDD" w14:textId="5811CF8C" w:rsidR="00C263B8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 w:rsidRPr="00C263B8">
              <w:rPr>
                <w:rFonts w:ascii="Times New Roman" w:hAnsi="Times New Roman" w:cs="Times New Roman"/>
              </w:rPr>
              <w:t>1.836</w:t>
            </w:r>
          </w:p>
        </w:tc>
      </w:tr>
      <w:tr w:rsidR="00C263B8" w:rsidRPr="00065DE5" w14:paraId="11691DED" w14:textId="77777777" w:rsidTr="00C263B8">
        <w:tc>
          <w:tcPr>
            <w:tcW w:w="1843" w:type="dxa"/>
            <w:vMerge/>
          </w:tcPr>
          <w:p w14:paraId="7E9E01F0" w14:textId="46103EEB" w:rsidR="00C263B8" w:rsidRPr="00065DE5" w:rsidRDefault="00C263B8" w:rsidP="00284D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A8F8A5A" w14:textId="479727EF" w:rsidR="00C263B8" w:rsidRPr="00065DE5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ture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EBD58F7" w14:textId="24DFD8DE" w:rsidR="00C263B8" w:rsidRPr="00065DE5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Lognormal (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065DE5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065D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498FBE45" w14:textId="4BEA6B9D" w:rsidR="00C263B8" w:rsidRPr="0075062A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10AAA1D" w14:textId="64985BB8" w:rsidR="00C263B8" w:rsidRPr="00065DE5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4.38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12CDEB8" w14:textId="26EFA9AA" w:rsidR="00C263B8" w:rsidRPr="00065DE5" w:rsidRDefault="00C263B8" w:rsidP="00701405">
            <w:pPr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1.452</w:t>
            </w:r>
          </w:p>
        </w:tc>
      </w:tr>
      <w:tr w:rsidR="00C263B8" w:rsidRPr="00065DE5" w14:paraId="164E389A" w14:textId="77777777" w:rsidTr="00B3015E">
        <w:tc>
          <w:tcPr>
            <w:tcW w:w="1843" w:type="dxa"/>
            <w:vMerge/>
            <w:tcBorders>
              <w:bottom w:val="nil"/>
            </w:tcBorders>
          </w:tcPr>
          <w:p w14:paraId="050A7F3E" w14:textId="77777777" w:rsidR="00C263B8" w:rsidRDefault="00C263B8" w:rsidP="00B30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25FFBBB" w14:textId="400101D1" w:rsidR="00C263B8" w:rsidRPr="00065DE5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-mixture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EC0124F" w14:textId="450EAFFE" w:rsidR="00C263B8" w:rsidRPr="00065DE5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Lognormal (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065DE5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065D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072050FB" w14:textId="38F147A7" w:rsidR="00C263B8" w:rsidRPr="0075062A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98B6805" w14:textId="6FCFBFE6" w:rsidR="00C263B8" w:rsidRPr="0075062A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4.55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4226374" w14:textId="15ABC32A" w:rsidR="00C263B8" w:rsidRPr="0075062A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1.483</w:t>
            </w:r>
          </w:p>
        </w:tc>
      </w:tr>
      <w:tr w:rsidR="00B3015E" w:rsidRPr="00065DE5" w14:paraId="3337F8FC" w14:textId="77777777" w:rsidTr="00164762">
        <w:tc>
          <w:tcPr>
            <w:tcW w:w="1843" w:type="dxa"/>
            <w:tcBorders>
              <w:top w:val="nil"/>
              <w:bottom w:val="nil"/>
            </w:tcBorders>
          </w:tcPr>
          <w:p w14:paraId="08ADC1DA" w14:textId="61579333" w:rsidR="00B3015E" w:rsidRPr="00065DE5" w:rsidRDefault="00B3015E" w:rsidP="00B30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Pr="00065D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5DE5">
              <w:rPr>
                <w:rFonts w:ascii="Times New Roman" w:hAnsi="Times New Roman" w:cs="Times New Roman"/>
              </w:rPr>
              <w:t>iDFS</w:t>
            </w:r>
            <w:proofErr w:type="spellEnd"/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9722BF9" w14:textId="28F30265" w:rsidR="00B3015E" w:rsidRPr="00065DE5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CF276E1" w14:textId="77491331" w:rsidR="00B3015E" w:rsidRPr="00065DE5" w:rsidRDefault="00B3015E" w:rsidP="00B3015E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Lognormal (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065DE5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065D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AB5C2CC" w14:textId="44CCC89A" w:rsidR="00B3015E" w:rsidRPr="0075062A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CC74F6F" w14:textId="4081148B" w:rsidR="00B3015E" w:rsidRPr="00065DE5" w:rsidRDefault="00C263B8" w:rsidP="00B3015E">
            <w:pPr>
              <w:jc w:val="center"/>
              <w:rPr>
                <w:rFonts w:ascii="Times New Roman" w:hAnsi="Times New Roman" w:cs="Times New Roman"/>
              </w:rPr>
            </w:pPr>
            <w:r w:rsidRPr="00C263B8">
              <w:rPr>
                <w:rFonts w:ascii="Times New Roman" w:hAnsi="Times New Roman" w:cs="Times New Roman"/>
              </w:rPr>
              <w:t>5.24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53F29EC" w14:textId="0D9A63BB" w:rsidR="00B3015E" w:rsidRPr="00065DE5" w:rsidRDefault="00676B9D" w:rsidP="00B3015E">
            <w:pPr>
              <w:jc w:val="center"/>
              <w:rPr>
                <w:rFonts w:ascii="Times New Roman" w:hAnsi="Times New Roman" w:cs="Times New Roman"/>
              </w:rPr>
            </w:pPr>
            <w:r w:rsidRPr="00676B9D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64762" w:rsidRPr="00065DE5" w14:paraId="60D4CEEF" w14:textId="77777777" w:rsidTr="00B3015E">
        <w:tc>
          <w:tcPr>
            <w:tcW w:w="1843" w:type="dxa"/>
            <w:tcBorders>
              <w:top w:val="nil"/>
            </w:tcBorders>
          </w:tcPr>
          <w:p w14:paraId="2CCCD084" w14:textId="77777777" w:rsidR="00164762" w:rsidRDefault="00164762" w:rsidP="00164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48681865" w14:textId="79EC8CE5" w:rsidR="00164762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ture</w:t>
            </w:r>
          </w:p>
        </w:tc>
        <w:tc>
          <w:tcPr>
            <w:tcW w:w="1867" w:type="dxa"/>
            <w:tcBorders>
              <w:top w:val="nil"/>
            </w:tcBorders>
          </w:tcPr>
          <w:p w14:paraId="5C7CAD43" w14:textId="72AD2FD1" w:rsidR="00164762" w:rsidRPr="00065DE5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Lognormal (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065DE5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065D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</w:tcBorders>
          </w:tcPr>
          <w:p w14:paraId="360FC3A0" w14:textId="5351546B" w:rsidR="00164762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21" w:type="dxa"/>
            <w:tcBorders>
              <w:top w:val="nil"/>
            </w:tcBorders>
          </w:tcPr>
          <w:p w14:paraId="15D09443" w14:textId="4B92FF53" w:rsidR="00164762" w:rsidRPr="00C263B8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21" w:type="dxa"/>
            <w:tcBorders>
              <w:top w:val="nil"/>
            </w:tcBorders>
          </w:tcPr>
          <w:p w14:paraId="7DD49E96" w14:textId="4C7A1105" w:rsidR="00164762" w:rsidRPr="00676B9D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64762" w:rsidRPr="00065DE5" w14:paraId="53CBF5B5" w14:textId="77777777" w:rsidTr="00B3015E">
        <w:tc>
          <w:tcPr>
            <w:tcW w:w="1843" w:type="dxa"/>
            <w:tcBorders>
              <w:top w:val="nil"/>
            </w:tcBorders>
          </w:tcPr>
          <w:p w14:paraId="61BFC523" w14:textId="77777777" w:rsidR="00164762" w:rsidRDefault="00164762" w:rsidP="00164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14FACD00" w14:textId="02E61E7D" w:rsidR="00164762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-mixture</w:t>
            </w:r>
          </w:p>
        </w:tc>
        <w:tc>
          <w:tcPr>
            <w:tcW w:w="1867" w:type="dxa"/>
            <w:tcBorders>
              <w:top w:val="nil"/>
            </w:tcBorders>
          </w:tcPr>
          <w:p w14:paraId="74972C8C" w14:textId="7910649A" w:rsidR="00164762" w:rsidRPr="00065DE5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Lognormal (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065DE5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065D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5" w:type="dxa"/>
            <w:tcBorders>
              <w:top w:val="nil"/>
            </w:tcBorders>
          </w:tcPr>
          <w:p w14:paraId="6694F5DC" w14:textId="41F134FE" w:rsidR="00164762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21" w:type="dxa"/>
            <w:tcBorders>
              <w:top w:val="nil"/>
            </w:tcBorders>
          </w:tcPr>
          <w:p w14:paraId="7BA8F4A0" w14:textId="40B86904" w:rsidR="00164762" w:rsidRPr="00C263B8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8.229</w:t>
            </w:r>
          </w:p>
        </w:tc>
        <w:tc>
          <w:tcPr>
            <w:tcW w:w="1521" w:type="dxa"/>
            <w:tcBorders>
              <w:top w:val="nil"/>
            </w:tcBorders>
          </w:tcPr>
          <w:p w14:paraId="1BBD9A0F" w14:textId="3AA6528B" w:rsidR="00164762" w:rsidRPr="00676B9D" w:rsidRDefault="00164762" w:rsidP="00164762">
            <w:pPr>
              <w:jc w:val="center"/>
              <w:rPr>
                <w:rFonts w:ascii="Times New Roman" w:hAnsi="Times New Roman" w:cs="Times New Roman"/>
              </w:rPr>
            </w:pPr>
            <w:r w:rsidRPr="00164762">
              <w:rPr>
                <w:rFonts w:ascii="Times New Roman" w:hAnsi="Times New Roman" w:cs="Times New Roman"/>
              </w:rPr>
              <w:t>2.195</w:t>
            </w:r>
          </w:p>
        </w:tc>
      </w:tr>
    </w:tbl>
    <w:p w14:paraId="2A7A89DE" w14:textId="3826807E" w:rsidR="00284D19" w:rsidRPr="00065DE5" w:rsidRDefault="00117AE8" w:rsidP="00284D19">
      <w:pPr>
        <w:rPr>
          <w:rFonts w:ascii="Times New Roman" w:hAnsi="Times New Roman" w:cs="Times New Roman"/>
        </w:rPr>
      </w:pPr>
      <w:r w:rsidRPr="00117AE8">
        <w:rPr>
          <w:rFonts w:ascii="Times New Roman" w:hAnsi="Times New Roman" w:cs="Times New Roman"/>
        </w:rPr>
        <w:t xml:space="preserve">ABE + ET, </w:t>
      </w:r>
      <w:proofErr w:type="spellStart"/>
      <w:r w:rsidRPr="00117AE8">
        <w:rPr>
          <w:rFonts w:ascii="Times New Roman" w:hAnsi="Times New Roman" w:cs="Times New Roman"/>
        </w:rPr>
        <w:t>abemaciclib</w:t>
      </w:r>
      <w:proofErr w:type="spellEnd"/>
      <w:r w:rsidRPr="00117AE8">
        <w:rPr>
          <w:rFonts w:ascii="Times New Roman" w:hAnsi="Times New Roman" w:cs="Times New Roman"/>
        </w:rPr>
        <w:t xml:space="preserve"> + endocrine therapy; ET, endocrine therapy</w:t>
      </w:r>
      <w:r w:rsidR="003654C4" w:rsidRPr="003654C4">
        <w:rPr>
          <w:rFonts w:ascii="Times New Roman" w:hAnsi="Times New Roman" w:cs="Times New Roman"/>
        </w:rPr>
        <w:t>;</w:t>
      </w:r>
      <w:r w:rsidR="00065DE5" w:rsidRPr="00065DE5">
        <w:rPr>
          <w:rFonts w:ascii="Times New Roman" w:hAnsi="Times New Roman" w:cs="Times New Roman"/>
        </w:rPr>
        <w:t xml:space="preserve"> </w:t>
      </w:r>
      <w:proofErr w:type="spellStart"/>
      <w:r w:rsidR="00065DE5" w:rsidRPr="00065DE5">
        <w:rPr>
          <w:rFonts w:ascii="Times New Roman" w:hAnsi="Times New Roman" w:cs="Times New Roman"/>
        </w:rPr>
        <w:t>iDFS</w:t>
      </w:r>
      <w:proofErr w:type="spellEnd"/>
      <w:r w:rsidR="00065DE5" w:rsidRPr="00065DE5">
        <w:rPr>
          <w:rFonts w:ascii="Times New Roman" w:hAnsi="Times New Roman" w:cs="Times New Roman"/>
        </w:rPr>
        <w:t>, invasive disease-free survival</w:t>
      </w:r>
      <w:r w:rsidR="008B5230">
        <w:rPr>
          <w:rFonts w:ascii="Times New Roman" w:hAnsi="Times New Roman" w:cs="Times New Roman"/>
        </w:rPr>
        <w:t>.</w:t>
      </w:r>
    </w:p>
    <w:p w14:paraId="4CDC6319" w14:textId="77777777" w:rsidR="00284D19" w:rsidRPr="00284D19" w:rsidRDefault="00284D19" w:rsidP="00284D19"/>
    <w:p w14:paraId="3FFB1C5C" w14:textId="6C0ADE54" w:rsidR="00284D19" w:rsidRDefault="00284D19" w:rsidP="00284D19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30A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1030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4D19">
        <w:rPr>
          <w:rFonts w:ascii="Times New Roman" w:hAnsi="Times New Roman" w:cs="Times New Roman"/>
          <w:b/>
          <w:bCs/>
          <w:sz w:val="24"/>
          <w:szCs w:val="24"/>
        </w:rPr>
        <w:t>Results of fitting to the observed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284D19">
        <w:rPr>
          <w:rFonts w:ascii="Times New Roman" w:hAnsi="Times New Roman" w:cs="Times New Roman"/>
          <w:b/>
          <w:bCs/>
          <w:sz w:val="24"/>
          <w:szCs w:val="24"/>
        </w:rPr>
        <w:t>Ki-67 ≥ 20%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opulation</w:t>
      </w:r>
    </w:p>
    <w:tbl>
      <w:tblPr>
        <w:tblStyle w:val="a5"/>
        <w:tblW w:w="9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78"/>
        <w:gridCol w:w="1231"/>
        <w:gridCol w:w="1004"/>
        <w:gridCol w:w="1102"/>
        <w:gridCol w:w="1009"/>
        <w:gridCol w:w="1259"/>
        <w:gridCol w:w="1275"/>
      </w:tblGrid>
      <w:tr w:rsidR="0075062A" w:rsidRPr="00284D19" w14:paraId="495A07D7" w14:textId="77777777" w:rsidTr="003654C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5328A3" w14:textId="77777777" w:rsidR="00284D19" w:rsidRPr="00284D19" w:rsidRDefault="00284D19" w:rsidP="00AB7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484AB8BA" w14:textId="77777777" w:rsidR="00284D19" w:rsidRPr="00284D19" w:rsidRDefault="00284D19" w:rsidP="007014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759D844B" w14:textId="77777777" w:rsidR="00284D19" w:rsidRPr="00284D19" w:rsidRDefault="00284D19" w:rsidP="00701405">
            <w:pPr>
              <w:jc w:val="center"/>
              <w:rPr>
                <w:rFonts w:ascii="Times New Roman" w:hAnsi="Times New Roman" w:cs="Times New Roman"/>
              </w:rPr>
            </w:pPr>
            <w:r w:rsidRPr="00284D19">
              <w:rPr>
                <w:rFonts w:ascii="Times New Roman" w:hAnsi="Times New Roman" w:cs="Times New Roman"/>
              </w:rPr>
              <w:t>Exponentia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36E93173" w14:textId="0025F740" w:rsidR="00284D19" w:rsidRPr="00284D19" w:rsidRDefault="0075062A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B1ADA87" w14:textId="77777777" w:rsidR="00284D19" w:rsidRPr="00284D19" w:rsidRDefault="00284D19" w:rsidP="00701405">
            <w:pPr>
              <w:jc w:val="center"/>
              <w:rPr>
                <w:rFonts w:ascii="Times New Roman" w:hAnsi="Times New Roman" w:cs="Times New Roman"/>
              </w:rPr>
            </w:pPr>
            <w:r w:rsidRPr="00284D19">
              <w:rPr>
                <w:rFonts w:ascii="Times New Roman" w:hAnsi="Times New Roman" w:cs="Times New Roman"/>
              </w:rPr>
              <w:t>Gompertz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03E270A" w14:textId="3EE5030A" w:rsidR="00284D19" w:rsidRPr="00284D19" w:rsidRDefault="0075062A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Weibull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2B6C74BD" w14:textId="3C6AD5D5" w:rsidR="00284D19" w:rsidRPr="00284D19" w:rsidRDefault="0075062A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Loglog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C742C9" w14:textId="699A3161" w:rsidR="00284D19" w:rsidRPr="00284D19" w:rsidRDefault="0075062A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Lognormal</w:t>
            </w:r>
          </w:p>
        </w:tc>
      </w:tr>
      <w:tr w:rsidR="00C732D9" w:rsidRPr="00284D19" w14:paraId="7F21C1CE" w14:textId="77777777" w:rsidTr="003654C4">
        <w:tc>
          <w:tcPr>
            <w:tcW w:w="1701" w:type="dxa"/>
            <w:tcBorders>
              <w:top w:val="single" w:sz="4" w:space="0" w:color="auto"/>
            </w:tcBorders>
          </w:tcPr>
          <w:p w14:paraId="1DEB8F76" w14:textId="12A629B7" w:rsidR="00C732D9" w:rsidRPr="00284D19" w:rsidRDefault="003654C4" w:rsidP="00AB7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E + ET</w:t>
            </w:r>
            <w:r w:rsidR="00C732D9" w:rsidRPr="00284D1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732D9" w:rsidRPr="00284D19">
              <w:rPr>
                <w:rFonts w:ascii="Times New Roman" w:hAnsi="Times New Roman" w:cs="Times New Roman"/>
              </w:rPr>
              <w:t>iDFS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70EB58DD" w14:textId="77777777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284D19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FBCFC91" w14:textId="3D723028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598.033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031F7E7" w14:textId="3BB03576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600.004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78003FB7" w14:textId="3C0F034A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599.284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C9957C7" w14:textId="72179CAF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599.985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1C9305A" w14:textId="3FB2B11E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600.52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50DC56" w14:textId="07497069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605.427</w:t>
            </w:r>
          </w:p>
        </w:tc>
      </w:tr>
      <w:tr w:rsidR="00C732D9" w:rsidRPr="00284D19" w14:paraId="2A5D41DF" w14:textId="77777777" w:rsidTr="003654C4">
        <w:tc>
          <w:tcPr>
            <w:tcW w:w="1701" w:type="dxa"/>
          </w:tcPr>
          <w:p w14:paraId="20D201C1" w14:textId="7EFF48FE" w:rsidR="00C732D9" w:rsidRPr="00284D19" w:rsidRDefault="00B3015E" w:rsidP="00AB7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="00C732D9" w:rsidRPr="00284D1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732D9" w:rsidRPr="00284D19">
              <w:rPr>
                <w:rFonts w:ascii="Times New Roman" w:hAnsi="Times New Roman" w:cs="Times New Roman"/>
              </w:rPr>
              <w:t>iDFS</w:t>
            </w:r>
            <w:proofErr w:type="spellEnd"/>
            <w:r w:rsidR="00C732D9" w:rsidRPr="00284D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8" w:type="dxa"/>
          </w:tcPr>
          <w:p w14:paraId="3399FA91" w14:textId="77777777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284D19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231" w:type="dxa"/>
          </w:tcPr>
          <w:p w14:paraId="352E6205" w14:textId="2218BA43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2183.49</w:t>
            </w:r>
            <w:r w:rsidR="00F33E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</w:tcPr>
          <w:p w14:paraId="4F732F62" w14:textId="7276A204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2176.382</w:t>
            </w:r>
          </w:p>
        </w:tc>
        <w:tc>
          <w:tcPr>
            <w:tcW w:w="1102" w:type="dxa"/>
          </w:tcPr>
          <w:p w14:paraId="10EDAD14" w14:textId="0F7AE3E5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2178.451</w:t>
            </w:r>
          </w:p>
        </w:tc>
        <w:tc>
          <w:tcPr>
            <w:tcW w:w="1009" w:type="dxa"/>
          </w:tcPr>
          <w:p w14:paraId="09159004" w14:textId="49C0410A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2176.331</w:t>
            </w:r>
          </w:p>
        </w:tc>
        <w:tc>
          <w:tcPr>
            <w:tcW w:w="1259" w:type="dxa"/>
          </w:tcPr>
          <w:p w14:paraId="1B42A254" w14:textId="5CE8E83E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2176.434</w:t>
            </w:r>
          </w:p>
        </w:tc>
        <w:tc>
          <w:tcPr>
            <w:tcW w:w="1275" w:type="dxa"/>
          </w:tcPr>
          <w:p w14:paraId="665A1ED2" w14:textId="69490E76" w:rsidR="00C732D9" w:rsidRPr="00284D19" w:rsidRDefault="00C732D9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2181.136</w:t>
            </w:r>
          </w:p>
        </w:tc>
      </w:tr>
    </w:tbl>
    <w:p w14:paraId="57569621" w14:textId="531645E7" w:rsidR="00284D19" w:rsidRPr="00701405" w:rsidRDefault="00117AE8" w:rsidP="00284D19">
      <w:pPr>
        <w:rPr>
          <w:rFonts w:ascii="Times New Roman" w:hAnsi="Times New Roman" w:cs="Times New Roman"/>
        </w:rPr>
      </w:pPr>
      <w:r w:rsidRPr="00117AE8">
        <w:rPr>
          <w:rFonts w:ascii="Times New Roman" w:hAnsi="Times New Roman" w:cs="Times New Roman"/>
        </w:rPr>
        <w:t xml:space="preserve">ABE + ET, </w:t>
      </w:r>
      <w:proofErr w:type="spellStart"/>
      <w:r w:rsidRPr="00117AE8">
        <w:rPr>
          <w:rFonts w:ascii="Times New Roman" w:hAnsi="Times New Roman" w:cs="Times New Roman"/>
        </w:rPr>
        <w:t>abemaciclib</w:t>
      </w:r>
      <w:proofErr w:type="spellEnd"/>
      <w:r w:rsidRPr="00117AE8">
        <w:rPr>
          <w:rFonts w:ascii="Times New Roman" w:hAnsi="Times New Roman" w:cs="Times New Roman"/>
        </w:rPr>
        <w:t xml:space="preserve"> + endocrine therapy; ET, endocrine therapy</w:t>
      </w:r>
      <w:r w:rsidR="00B3015E" w:rsidRPr="00B3015E">
        <w:rPr>
          <w:rFonts w:ascii="Times New Roman" w:hAnsi="Times New Roman" w:cs="Times New Roman"/>
        </w:rPr>
        <w:t>;</w:t>
      </w:r>
      <w:r w:rsidR="00284D19" w:rsidRPr="00701405">
        <w:rPr>
          <w:rFonts w:ascii="Times New Roman" w:hAnsi="Times New Roman" w:cs="Times New Roman"/>
        </w:rPr>
        <w:t xml:space="preserve"> </w:t>
      </w:r>
      <w:proofErr w:type="spellStart"/>
      <w:r w:rsidR="00284D19" w:rsidRPr="00701405">
        <w:rPr>
          <w:rFonts w:ascii="Times New Roman" w:hAnsi="Times New Roman" w:cs="Times New Roman"/>
        </w:rPr>
        <w:t>iDFS</w:t>
      </w:r>
      <w:proofErr w:type="spellEnd"/>
      <w:r w:rsidR="00284D19" w:rsidRPr="00701405">
        <w:rPr>
          <w:rFonts w:ascii="Times New Roman" w:hAnsi="Times New Roman" w:cs="Times New Roman"/>
        </w:rPr>
        <w:t>, invasive disease-free survival; AIC: Akaike information criterion</w:t>
      </w:r>
      <w:r w:rsidR="008B5230">
        <w:rPr>
          <w:rFonts w:ascii="Times New Roman" w:hAnsi="Times New Roman" w:cs="Times New Roman"/>
        </w:rPr>
        <w:t>.</w:t>
      </w:r>
    </w:p>
    <w:p w14:paraId="01B81693" w14:textId="3DD28CD9" w:rsidR="00284D19" w:rsidRDefault="00284D19" w:rsidP="00284D19"/>
    <w:p w14:paraId="6103CB53" w14:textId="31ECDAA6" w:rsidR="00284D19" w:rsidRDefault="00284D19" w:rsidP="00284D19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4D1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84D19">
        <w:rPr>
          <w:rFonts w:ascii="Times New Roman" w:hAnsi="Times New Roman" w:cs="Times New Roman"/>
          <w:b/>
          <w:bCs/>
          <w:sz w:val="24"/>
          <w:szCs w:val="24"/>
        </w:rPr>
        <w:t xml:space="preserve"> Best fitting and the value of the parameter in Ki-67 ≥ 20% popul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65DE5" w:rsidRPr="00065DE5" w14:paraId="1CBA0BE2" w14:textId="77777777" w:rsidTr="0070140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28A1805" w14:textId="77777777" w:rsidR="00065DE5" w:rsidRPr="00065DE5" w:rsidRDefault="00065DE5" w:rsidP="00AB7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6C8722C" w14:textId="77777777" w:rsidR="00065DE5" w:rsidRPr="00065DE5" w:rsidRDefault="00065DE5" w:rsidP="00701405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>Best fitting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2D0F394" w14:textId="3A6B3D10" w:rsidR="00065DE5" w:rsidRPr="00065DE5" w:rsidRDefault="00065DE5" w:rsidP="00701405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</w:rPr>
                  <m:t>λ</m:t>
                </m:r>
              </m:oMath>
            </m:oMathPara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51D3655" w14:textId="2AB75176" w:rsidR="00065DE5" w:rsidRPr="00065DE5" w:rsidRDefault="00065DE5" w:rsidP="00701405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γ</m:t>
                </m:r>
              </m:oMath>
            </m:oMathPara>
          </w:p>
        </w:tc>
      </w:tr>
      <w:tr w:rsidR="00065DE5" w:rsidRPr="00065DE5" w14:paraId="1FD1737E" w14:textId="77777777" w:rsidTr="00701405">
        <w:tc>
          <w:tcPr>
            <w:tcW w:w="2074" w:type="dxa"/>
            <w:tcBorders>
              <w:top w:val="single" w:sz="4" w:space="0" w:color="auto"/>
            </w:tcBorders>
          </w:tcPr>
          <w:p w14:paraId="2866AF00" w14:textId="55415EC4" w:rsidR="00065DE5" w:rsidRPr="00065DE5" w:rsidRDefault="003654C4" w:rsidP="00AB7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E + ET</w:t>
            </w:r>
            <w:r w:rsidR="00065DE5" w:rsidRPr="00065D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5DE5" w:rsidRPr="00065DE5">
              <w:rPr>
                <w:rFonts w:ascii="Times New Roman" w:hAnsi="Times New Roman" w:cs="Times New Roman"/>
              </w:rPr>
              <w:t>iDFS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545AEF" w14:textId="772E1D8B" w:rsidR="00065DE5" w:rsidRPr="00065DE5" w:rsidRDefault="00065DE5" w:rsidP="007014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5DE5">
              <w:rPr>
                <w:rFonts w:ascii="Times New Roman" w:hAnsi="Times New Roman" w:cs="Times New Roman"/>
              </w:rPr>
              <w:t>Expon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m:oMath>
              <m:r>
                <w:rPr>
                  <w:rFonts w:ascii="Cambria Math" w:hAnsi="Cambria Math" w:cs="Times New Roman" w:hint="eastAsia"/>
                </w:rPr>
                <m:t>λ</m:t>
              </m:r>
            </m:oMath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D3144AF" w14:textId="21A60DD4" w:rsidR="00065DE5" w:rsidRPr="00065DE5" w:rsidRDefault="0075062A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0.00371573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24E0D1" w14:textId="55BCF388" w:rsidR="00065DE5" w:rsidRPr="00065DE5" w:rsidRDefault="00065DE5" w:rsidP="00701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065DE5" w:rsidRPr="00065DE5" w14:paraId="56C99BC5" w14:textId="77777777" w:rsidTr="00701405">
        <w:tc>
          <w:tcPr>
            <w:tcW w:w="2074" w:type="dxa"/>
          </w:tcPr>
          <w:p w14:paraId="414859C7" w14:textId="5EDD86F6" w:rsidR="00065DE5" w:rsidRPr="00065DE5" w:rsidRDefault="00B3015E" w:rsidP="00AB7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="00065DE5" w:rsidRPr="00065D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5DE5" w:rsidRPr="00065DE5">
              <w:rPr>
                <w:rFonts w:ascii="Times New Roman" w:hAnsi="Times New Roman" w:cs="Times New Roman"/>
              </w:rPr>
              <w:t>iDFS</w:t>
            </w:r>
            <w:proofErr w:type="spellEnd"/>
          </w:p>
        </w:tc>
        <w:tc>
          <w:tcPr>
            <w:tcW w:w="2074" w:type="dxa"/>
          </w:tcPr>
          <w:p w14:paraId="0FA8F931" w14:textId="3027D68D" w:rsidR="00065DE5" w:rsidRPr="00065DE5" w:rsidRDefault="00065DE5" w:rsidP="00701405">
            <w:pPr>
              <w:jc w:val="center"/>
              <w:rPr>
                <w:rFonts w:ascii="Times New Roman" w:hAnsi="Times New Roman" w:cs="Times New Roman"/>
              </w:rPr>
            </w:pPr>
            <w:r w:rsidRPr="00065DE5">
              <w:rPr>
                <w:rFonts w:ascii="Times New Roman" w:hAnsi="Times New Roman" w:cs="Times New Roman"/>
              </w:rPr>
              <w:t xml:space="preserve">Weibull </w:t>
            </w:r>
            <w:r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 w:hint="eastAsia"/>
                </w:rPr>
                <m:t>λ</m:t>
              </m:r>
            </m:oMath>
            <w:r>
              <w:rPr>
                <w:rFonts w:ascii="Times New Roman" w:hAnsi="Times New Roman" w:cs="Times New Roman" w:hint="eastAsia"/>
              </w:rPr>
              <w:t>,</w:t>
            </w:r>
            <w:r w:rsidRPr="00065DE5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 w:rsidRPr="00065D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606C94BB" w14:textId="1158794F" w:rsidR="00065DE5" w:rsidRPr="00065DE5" w:rsidRDefault="0075062A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.2540058</w:t>
            </w:r>
          </w:p>
        </w:tc>
        <w:tc>
          <w:tcPr>
            <w:tcW w:w="2074" w:type="dxa"/>
          </w:tcPr>
          <w:p w14:paraId="4092B229" w14:textId="2F7B536A" w:rsidR="00065DE5" w:rsidRPr="00065DE5" w:rsidRDefault="0075062A" w:rsidP="00701405">
            <w:pPr>
              <w:jc w:val="center"/>
              <w:rPr>
                <w:rFonts w:ascii="Times New Roman" w:hAnsi="Times New Roman" w:cs="Times New Roman"/>
              </w:rPr>
            </w:pPr>
            <w:r w:rsidRPr="0075062A">
              <w:rPr>
                <w:rFonts w:ascii="Times New Roman" w:hAnsi="Times New Roman" w:cs="Times New Roman"/>
              </w:rPr>
              <w:t>123.7090071</w:t>
            </w:r>
          </w:p>
        </w:tc>
      </w:tr>
    </w:tbl>
    <w:p w14:paraId="340592E6" w14:textId="6B79F4F0" w:rsidR="00284D19" w:rsidRPr="00065DE5" w:rsidRDefault="00117AE8" w:rsidP="00284D19">
      <w:pPr>
        <w:rPr>
          <w:rFonts w:ascii="Times New Roman" w:hAnsi="Times New Roman" w:cs="Times New Roman"/>
        </w:rPr>
      </w:pPr>
      <w:r w:rsidRPr="00117AE8">
        <w:rPr>
          <w:rFonts w:ascii="Times New Roman" w:hAnsi="Times New Roman" w:cs="Times New Roman"/>
        </w:rPr>
        <w:t xml:space="preserve">ABE + ET, </w:t>
      </w:r>
      <w:proofErr w:type="spellStart"/>
      <w:r w:rsidRPr="00117AE8">
        <w:rPr>
          <w:rFonts w:ascii="Times New Roman" w:hAnsi="Times New Roman" w:cs="Times New Roman"/>
        </w:rPr>
        <w:t>abemaciclib</w:t>
      </w:r>
      <w:proofErr w:type="spellEnd"/>
      <w:r w:rsidRPr="00117AE8">
        <w:rPr>
          <w:rFonts w:ascii="Times New Roman" w:hAnsi="Times New Roman" w:cs="Times New Roman"/>
        </w:rPr>
        <w:t xml:space="preserve"> + endocrine therapy; ET, endocrine therapy</w:t>
      </w:r>
      <w:r w:rsidR="00B3015E" w:rsidRPr="00B3015E">
        <w:rPr>
          <w:rFonts w:ascii="Times New Roman" w:hAnsi="Times New Roman" w:cs="Times New Roman"/>
        </w:rPr>
        <w:t>;</w:t>
      </w:r>
      <w:r w:rsidR="00065DE5" w:rsidRPr="00065DE5">
        <w:rPr>
          <w:rFonts w:ascii="Times New Roman" w:hAnsi="Times New Roman" w:cs="Times New Roman"/>
        </w:rPr>
        <w:t xml:space="preserve"> </w:t>
      </w:r>
      <w:proofErr w:type="spellStart"/>
      <w:r w:rsidR="00065DE5" w:rsidRPr="00065DE5">
        <w:rPr>
          <w:rFonts w:ascii="Times New Roman" w:hAnsi="Times New Roman" w:cs="Times New Roman"/>
        </w:rPr>
        <w:t>iDFS</w:t>
      </w:r>
      <w:proofErr w:type="spellEnd"/>
      <w:r w:rsidR="00065DE5" w:rsidRPr="00065DE5">
        <w:rPr>
          <w:rFonts w:ascii="Times New Roman" w:hAnsi="Times New Roman" w:cs="Times New Roman"/>
        </w:rPr>
        <w:t>, invasive disease-free survival</w:t>
      </w:r>
      <w:r w:rsidR="008B5230">
        <w:rPr>
          <w:rFonts w:ascii="Times New Roman" w:hAnsi="Times New Roman" w:cs="Times New Roman"/>
        </w:rPr>
        <w:t>.</w:t>
      </w:r>
    </w:p>
    <w:p w14:paraId="4B1836F0" w14:textId="77777777" w:rsidR="00284D19" w:rsidRPr="00284D19" w:rsidRDefault="00284D19" w:rsidP="00284D19"/>
    <w:p w14:paraId="21E16FF4" w14:textId="04989F01" w:rsidR="00871684" w:rsidRPr="001030AC" w:rsidRDefault="00871684" w:rsidP="00871684">
      <w:pPr>
        <w:pStyle w:val="a6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30A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22F1E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1030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2F1E">
        <w:rPr>
          <w:rFonts w:ascii="Times New Roman" w:hAnsi="Times New Roman" w:cs="Times New Roman"/>
          <w:b/>
          <w:bCs/>
          <w:sz w:val="24"/>
          <w:szCs w:val="24"/>
        </w:rPr>
        <w:t>Subgroup analysis</w:t>
      </w:r>
      <w:r w:rsidRPr="001030AC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166"/>
        <w:gridCol w:w="2167"/>
        <w:gridCol w:w="1875"/>
      </w:tblGrid>
      <w:tr w:rsidR="004C4891" w:rsidRPr="00871684" w14:paraId="75DEA5AA" w14:textId="6E52C17A" w:rsidTr="004C4891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F7A01C4" w14:textId="52229129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871684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26A27719" w14:textId="496283CC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87168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BE + ET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41BFCB14" w14:textId="1DBA5D0A" w:rsidR="004C4891" w:rsidRPr="00871684" w:rsidRDefault="004C4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7D56359" w14:textId="5638C611" w:rsidR="004C4891" w:rsidRDefault="004C4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ce</w:t>
            </w:r>
          </w:p>
        </w:tc>
      </w:tr>
      <w:tr w:rsidR="004C4891" w:rsidRPr="00871684" w14:paraId="2122E94B" w14:textId="50513B40" w:rsidTr="004C4891">
        <w:tc>
          <w:tcPr>
            <w:tcW w:w="2098" w:type="dxa"/>
            <w:tcBorders>
              <w:top w:val="single" w:sz="4" w:space="0" w:color="auto"/>
            </w:tcBorders>
          </w:tcPr>
          <w:p w14:paraId="79865E12" w14:textId="02A6958D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871684">
              <w:rPr>
                <w:rFonts w:ascii="Times New Roman" w:hAnsi="Times New Roman" w:cs="Times New Roman"/>
              </w:rPr>
              <w:t>L</w:t>
            </w:r>
            <w:r w:rsidR="000F452D">
              <w:rPr>
                <w:rFonts w:ascii="Times New Roman" w:hAnsi="Times New Roman" w:cs="Times New Roman"/>
              </w:rPr>
              <w:t>Y</w:t>
            </w:r>
            <w:r w:rsidRPr="0087168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32D3C75C" w14:textId="2CD1EC6C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0193E0C7" w14:textId="50BBC59B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575AF212" w14:textId="442BD181" w:rsidR="004C4891" w:rsidRPr="003534AD" w:rsidRDefault="004C4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4C4891" w:rsidRPr="00871684" w14:paraId="2222C028" w14:textId="570584FD" w:rsidTr="004C4891">
        <w:tc>
          <w:tcPr>
            <w:tcW w:w="2098" w:type="dxa"/>
          </w:tcPr>
          <w:p w14:paraId="535CA229" w14:textId="23A56CB2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871684">
              <w:rPr>
                <w:rFonts w:ascii="Times New Roman" w:hAnsi="Times New Roman" w:cs="Times New Roman"/>
              </w:rPr>
              <w:t>QALYs</w:t>
            </w:r>
          </w:p>
        </w:tc>
        <w:tc>
          <w:tcPr>
            <w:tcW w:w="2166" w:type="dxa"/>
          </w:tcPr>
          <w:p w14:paraId="23C5E1EA" w14:textId="6976AF4D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2167" w:type="dxa"/>
          </w:tcPr>
          <w:p w14:paraId="79789616" w14:textId="0DEA412A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1875" w:type="dxa"/>
          </w:tcPr>
          <w:p w14:paraId="09CBBFB2" w14:textId="1300620C" w:rsidR="004C4891" w:rsidRPr="003534AD" w:rsidRDefault="004C4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</w:t>
            </w:r>
          </w:p>
        </w:tc>
      </w:tr>
      <w:tr w:rsidR="004C4891" w:rsidRPr="00871684" w14:paraId="1871145A" w14:textId="6885C4B6" w:rsidTr="004C4891">
        <w:tc>
          <w:tcPr>
            <w:tcW w:w="2098" w:type="dxa"/>
          </w:tcPr>
          <w:p w14:paraId="2A32833E" w14:textId="76C8DB3E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871684">
              <w:rPr>
                <w:rFonts w:ascii="Times New Roman" w:hAnsi="Times New Roman" w:cs="Times New Roman"/>
              </w:rPr>
              <w:t>Total cost</w:t>
            </w:r>
            <w:r w:rsidR="0003461A">
              <w:rPr>
                <w:rFonts w:ascii="Times New Roman" w:hAnsi="Times New Roman" w:cs="Times New Roman"/>
              </w:rPr>
              <w:t xml:space="preserve"> (</w:t>
            </w:r>
            <w:r w:rsidRPr="00871684">
              <w:rPr>
                <w:rFonts w:ascii="Times New Roman" w:hAnsi="Times New Roman" w:cs="Times New Roman"/>
              </w:rPr>
              <w:t>$</w:t>
            </w:r>
            <w:r w:rsidR="000346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6" w:type="dxa"/>
          </w:tcPr>
          <w:p w14:paraId="6EE1AAA7" w14:textId="5ACD5ECE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44,586.45</w:t>
            </w:r>
          </w:p>
        </w:tc>
        <w:tc>
          <w:tcPr>
            <w:tcW w:w="2167" w:type="dxa"/>
          </w:tcPr>
          <w:p w14:paraId="625CAD4B" w14:textId="4F9286F1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16,709.21</w:t>
            </w:r>
          </w:p>
        </w:tc>
        <w:tc>
          <w:tcPr>
            <w:tcW w:w="1875" w:type="dxa"/>
          </w:tcPr>
          <w:p w14:paraId="6ED86B08" w14:textId="3D441CDE" w:rsidR="004C4891" w:rsidRPr="003534AD" w:rsidRDefault="004C4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,877.23</w:t>
            </w:r>
          </w:p>
        </w:tc>
      </w:tr>
      <w:tr w:rsidR="004C4891" w:rsidRPr="00871684" w14:paraId="48ECC869" w14:textId="28C385A8" w:rsidTr="004C4891">
        <w:tc>
          <w:tcPr>
            <w:tcW w:w="2098" w:type="dxa"/>
          </w:tcPr>
          <w:p w14:paraId="1484E018" w14:textId="1B678806" w:rsidR="004C4891" w:rsidRPr="00871684" w:rsidRDefault="000F452D">
            <w:pPr>
              <w:rPr>
                <w:rFonts w:ascii="Times New Roman" w:hAnsi="Times New Roman" w:cs="Times New Roman"/>
              </w:rPr>
            </w:pPr>
            <w:r w:rsidRPr="000F452D">
              <w:rPr>
                <w:rFonts w:ascii="Times New Roman" w:hAnsi="Times New Roman" w:cs="Times New Roman"/>
              </w:rPr>
              <w:t>ICER ($/LY)</w:t>
            </w:r>
          </w:p>
        </w:tc>
        <w:tc>
          <w:tcPr>
            <w:tcW w:w="2166" w:type="dxa"/>
          </w:tcPr>
          <w:p w14:paraId="4895A527" w14:textId="778D8DCB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3534A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2167" w:type="dxa"/>
          </w:tcPr>
          <w:p w14:paraId="2FED97FE" w14:textId="77777777" w:rsidR="004C4891" w:rsidRPr="00871684" w:rsidRDefault="004C48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</w:tcPr>
          <w:p w14:paraId="6FEB3E04" w14:textId="77777777" w:rsidR="004C4891" w:rsidRPr="00871684" w:rsidRDefault="004C4891">
            <w:pPr>
              <w:rPr>
                <w:rFonts w:ascii="Times New Roman" w:hAnsi="Times New Roman" w:cs="Times New Roman"/>
              </w:rPr>
            </w:pPr>
          </w:p>
        </w:tc>
      </w:tr>
      <w:tr w:rsidR="004C4891" w:rsidRPr="00871684" w14:paraId="563546E6" w14:textId="2EB7244D" w:rsidTr="004C4891">
        <w:tc>
          <w:tcPr>
            <w:tcW w:w="2098" w:type="dxa"/>
          </w:tcPr>
          <w:p w14:paraId="6A9030FE" w14:textId="3426A454" w:rsidR="004C4891" w:rsidRPr="00871684" w:rsidRDefault="000F452D">
            <w:pPr>
              <w:rPr>
                <w:rFonts w:ascii="Times New Roman" w:hAnsi="Times New Roman" w:cs="Times New Roman"/>
              </w:rPr>
            </w:pPr>
            <w:r w:rsidRPr="000F452D">
              <w:rPr>
                <w:rFonts w:ascii="Times New Roman" w:hAnsi="Times New Roman" w:cs="Times New Roman"/>
              </w:rPr>
              <w:t>ICER ($/QALY)</w:t>
            </w:r>
          </w:p>
        </w:tc>
        <w:tc>
          <w:tcPr>
            <w:tcW w:w="2166" w:type="dxa"/>
          </w:tcPr>
          <w:p w14:paraId="38B464E7" w14:textId="7CF65CF4" w:rsidR="004C4891" w:rsidRPr="00871684" w:rsidRDefault="004C4891">
            <w:pPr>
              <w:rPr>
                <w:rFonts w:ascii="Times New Roman" w:hAnsi="Times New Roman" w:cs="Times New Roman"/>
              </w:rPr>
            </w:pPr>
            <w:r w:rsidRPr="003534AD">
              <w:rPr>
                <w:rFonts w:ascii="Times New Roman" w:hAnsi="Times New Roman" w:cs="Times New Roman"/>
              </w:rPr>
              <w:t>17,44</w:t>
            </w:r>
            <w:r w:rsidR="001608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7" w:type="dxa"/>
          </w:tcPr>
          <w:p w14:paraId="7B8FC995" w14:textId="77777777" w:rsidR="004C4891" w:rsidRPr="00871684" w:rsidRDefault="004C48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</w:tcPr>
          <w:p w14:paraId="42F879C3" w14:textId="77777777" w:rsidR="004C4891" w:rsidRPr="00871684" w:rsidRDefault="004C4891">
            <w:pPr>
              <w:rPr>
                <w:rFonts w:ascii="Times New Roman" w:hAnsi="Times New Roman" w:cs="Times New Roman"/>
              </w:rPr>
            </w:pPr>
          </w:p>
        </w:tc>
      </w:tr>
    </w:tbl>
    <w:p w14:paraId="1C8849FC" w14:textId="3356A75A" w:rsidR="003663BA" w:rsidRDefault="00117AE8">
      <w:pPr>
        <w:rPr>
          <w:rFonts w:ascii="Times New Roman" w:hAnsi="Times New Roman" w:cs="Times New Roman"/>
        </w:rPr>
      </w:pPr>
      <w:r w:rsidRPr="00117AE8">
        <w:rPr>
          <w:rFonts w:ascii="Times New Roman" w:hAnsi="Times New Roman" w:cs="Times New Roman"/>
        </w:rPr>
        <w:t xml:space="preserve">ABE + ET, </w:t>
      </w:r>
      <w:proofErr w:type="spellStart"/>
      <w:r w:rsidRPr="00117AE8">
        <w:rPr>
          <w:rFonts w:ascii="Times New Roman" w:hAnsi="Times New Roman" w:cs="Times New Roman"/>
        </w:rPr>
        <w:t>abemaciclib</w:t>
      </w:r>
      <w:proofErr w:type="spellEnd"/>
      <w:r w:rsidRPr="00117AE8">
        <w:rPr>
          <w:rFonts w:ascii="Times New Roman" w:hAnsi="Times New Roman" w:cs="Times New Roman"/>
        </w:rPr>
        <w:t xml:space="preserve"> + endocrine therapy; ET, endocrine therapy</w:t>
      </w:r>
      <w:r w:rsidR="00B3015E" w:rsidRPr="00B3015E">
        <w:rPr>
          <w:rFonts w:ascii="Times New Roman" w:hAnsi="Times New Roman" w:cs="Times New Roman"/>
        </w:rPr>
        <w:t xml:space="preserve">; </w:t>
      </w:r>
      <w:r w:rsidR="000F452D" w:rsidRPr="000F452D">
        <w:rPr>
          <w:rFonts w:ascii="Times New Roman" w:hAnsi="Times New Roman" w:cs="Times New Roman"/>
        </w:rPr>
        <w:t>LY, life-year</w:t>
      </w:r>
      <w:r w:rsidR="00A124F9" w:rsidRPr="00871684">
        <w:rPr>
          <w:rFonts w:ascii="Times New Roman" w:hAnsi="Times New Roman" w:cs="Times New Roman"/>
        </w:rPr>
        <w:t>; QALY: quality-adjusted life-year</w:t>
      </w:r>
      <w:r w:rsidR="000F452D" w:rsidRPr="000F452D">
        <w:rPr>
          <w:rFonts w:ascii="Times New Roman" w:hAnsi="Times New Roman" w:cs="Times New Roman"/>
        </w:rPr>
        <w:t xml:space="preserve">; </w:t>
      </w:r>
      <w:r w:rsidR="00871684" w:rsidRPr="00871684">
        <w:rPr>
          <w:rFonts w:ascii="Times New Roman" w:hAnsi="Times New Roman" w:cs="Times New Roman"/>
        </w:rPr>
        <w:t>ICER: incremental cost-effectiveness ratio.</w:t>
      </w:r>
    </w:p>
    <w:p w14:paraId="6F8F437D" w14:textId="77777777" w:rsidR="00117AE8" w:rsidRDefault="00117AE8">
      <w:pPr>
        <w:rPr>
          <w:rFonts w:ascii="Times New Roman" w:hAnsi="Times New Roman" w:cs="Times New Roman"/>
        </w:rPr>
      </w:pPr>
    </w:p>
    <w:p w14:paraId="01748469" w14:textId="77777777" w:rsidR="00117AE8" w:rsidRPr="00117AE8" w:rsidRDefault="00117AE8">
      <w:pPr>
        <w:rPr>
          <w:rFonts w:ascii="Times New Roman" w:hAnsi="Times New Roman" w:cs="Times New Roman"/>
        </w:rPr>
      </w:pPr>
    </w:p>
    <w:sectPr w:rsidR="00117AE8" w:rsidRPr="00117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8E40F" w14:textId="77777777" w:rsidR="00DA7D1A" w:rsidRDefault="00DA7D1A" w:rsidP="00284D19">
      <w:r>
        <w:separator/>
      </w:r>
    </w:p>
  </w:endnote>
  <w:endnote w:type="continuationSeparator" w:id="0">
    <w:p w14:paraId="7C5244CD" w14:textId="77777777" w:rsidR="00DA7D1A" w:rsidRDefault="00DA7D1A" w:rsidP="00284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D06FC" w14:textId="77777777" w:rsidR="00DA7D1A" w:rsidRDefault="00DA7D1A" w:rsidP="00284D19">
      <w:r>
        <w:separator/>
      </w:r>
    </w:p>
  </w:footnote>
  <w:footnote w:type="continuationSeparator" w:id="0">
    <w:p w14:paraId="4D81D7A2" w14:textId="77777777" w:rsidR="00DA7D1A" w:rsidRDefault="00DA7D1A" w:rsidP="00284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84"/>
    <w:rsid w:val="0003461A"/>
    <w:rsid w:val="00041259"/>
    <w:rsid w:val="00065DE5"/>
    <w:rsid w:val="000E1614"/>
    <w:rsid w:val="000F452D"/>
    <w:rsid w:val="001030AC"/>
    <w:rsid w:val="00117AE8"/>
    <w:rsid w:val="00160829"/>
    <w:rsid w:val="00164762"/>
    <w:rsid w:val="001C3A17"/>
    <w:rsid w:val="00284D19"/>
    <w:rsid w:val="00313886"/>
    <w:rsid w:val="00352B74"/>
    <w:rsid w:val="003534AD"/>
    <w:rsid w:val="003622CD"/>
    <w:rsid w:val="003654C4"/>
    <w:rsid w:val="003663BA"/>
    <w:rsid w:val="003D12A5"/>
    <w:rsid w:val="003D55BA"/>
    <w:rsid w:val="00401B88"/>
    <w:rsid w:val="00416FF5"/>
    <w:rsid w:val="004C4891"/>
    <w:rsid w:val="005A457C"/>
    <w:rsid w:val="006139DA"/>
    <w:rsid w:val="00646FFC"/>
    <w:rsid w:val="00676B9D"/>
    <w:rsid w:val="006B3FEA"/>
    <w:rsid w:val="006C790F"/>
    <w:rsid w:val="00701405"/>
    <w:rsid w:val="007118A8"/>
    <w:rsid w:val="00722F1E"/>
    <w:rsid w:val="0075062A"/>
    <w:rsid w:val="007C168D"/>
    <w:rsid w:val="007C205A"/>
    <w:rsid w:val="00854766"/>
    <w:rsid w:val="008606C2"/>
    <w:rsid w:val="00871684"/>
    <w:rsid w:val="00880606"/>
    <w:rsid w:val="008940C0"/>
    <w:rsid w:val="008B5230"/>
    <w:rsid w:val="008D5A81"/>
    <w:rsid w:val="00900EFE"/>
    <w:rsid w:val="009E1354"/>
    <w:rsid w:val="00A124F9"/>
    <w:rsid w:val="00AA5A70"/>
    <w:rsid w:val="00B3015E"/>
    <w:rsid w:val="00B56F6D"/>
    <w:rsid w:val="00B57EE7"/>
    <w:rsid w:val="00B71760"/>
    <w:rsid w:val="00B75919"/>
    <w:rsid w:val="00C02530"/>
    <w:rsid w:val="00C13F7A"/>
    <w:rsid w:val="00C263B8"/>
    <w:rsid w:val="00C732D9"/>
    <w:rsid w:val="00C833A5"/>
    <w:rsid w:val="00CF00FA"/>
    <w:rsid w:val="00D60861"/>
    <w:rsid w:val="00DA7D1A"/>
    <w:rsid w:val="00DC42C2"/>
    <w:rsid w:val="00E67C1A"/>
    <w:rsid w:val="00EA48E6"/>
    <w:rsid w:val="00ED43E1"/>
    <w:rsid w:val="00F10259"/>
    <w:rsid w:val="00F33E4C"/>
    <w:rsid w:val="00FA254A"/>
    <w:rsid w:val="00FA3857"/>
    <w:rsid w:val="00FF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45790"/>
  <w15:chartTrackingRefBased/>
  <w15:docId w15:val="{51CF29BA-B781-4724-B6B3-E9D1BEE5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B74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F10259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E1354"/>
    <w:pPr>
      <w:keepNext/>
      <w:keepLines/>
      <w:spacing w:before="260" w:after="260" w:line="416" w:lineRule="auto"/>
      <w:jc w:val="left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A5A70"/>
    <w:pPr>
      <w:keepNext/>
      <w:keepLines/>
      <w:spacing w:before="260" w:after="260" w:line="416" w:lineRule="auto"/>
      <w:ind w:leftChars="100" w:left="240" w:rightChars="100" w:right="100"/>
      <w:jc w:val="left"/>
      <w:outlineLvl w:val="2"/>
    </w:pPr>
    <w:rPr>
      <w:rFonts w:eastAsia="黑体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10259"/>
    <w:pPr>
      <w:spacing w:line="500" w:lineRule="exact"/>
      <w:ind w:firstLineChars="200" w:firstLine="420"/>
      <w:outlineLvl w:val="3"/>
    </w:pPr>
    <w:rPr>
      <w:rFonts w:eastAsia="黑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0259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9E1354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AA5A70"/>
    <w:rPr>
      <w:rFonts w:eastAsia="黑体"/>
      <w:b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AA5A70"/>
    <w:pPr>
      <w:spacing w:before="240" w:after="60"/>
      <w:ind w:leftChars="100" w:left="240" w:rightChars="100" w:right="100"/>
      <w:jc w:val="left"/>
      <w:outlineLvl w:val="0"/>
    </w:pPr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a4">
    <w:name w:val="标题 字符"/>
    <w:basedOn w:val="a0"/>
    <w:link w:val="a3"/>
    <w:uiPriority w:val="10"/>
    <w:rsid w:val="00AA5A70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F10259"/>
    <w:rPr>
      <w:rFonts w:eastAsia="黑体"/>
      <w:sz w:val="24"/>
    </w:rPr>
  </w:style>
  <w:style w:type="table" w:styleId="a5">
    <w:name w:val="Table Grid"/>
    <w:basedOn w:val="a1"/>
    <w:uiPriority w:val="39"/>
    <w:rsid w:val="00871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871684"/>
    <w:rPr>
      <w:rFonts w:asciiTheme="majorHAnsi" w:eastAsia="黑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284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84D19"/>
    <w:rPr>
      <w:rFonts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84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84D19"/>
    <w:rPr>
      <w:rFonts w:eastAsia="宋体"/>
      <w:sz w:val="18"/>
      <w:szCs w:val="18"/>
    </w:rPr>
  </w:style>
  <w:style w:type="character" w:styleId="ab">
    <w:name w:val="Placeholder Text"/>
    <w:basedOn w:val="a0"/>
    <w:uiPriority w:val="99"/>
    <w:semiHidden/>
    <w:rsid w:val="00065D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3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ran</dc:creator>
  <cp:keywords/>
  <dc:description/>
  <cp:lastModifiedBy>qiran wei</cp:lastModifiedBy>
  <cp:revision>30</cp:revision>
  <cp:lastPrinted>2023-06-14T12:18:00Z</cp:lastPrinted>
  <dcterms:created xsi:type="dcterms:W3CDTF">2023-02-13T01:43:00Z</dcterms:created>
  <dcterms:modified xsi:type="dcterms:W3CDTF">2023-08-02T04:07:00Z</dcterms:modified>
</cp:coreProperties>
</file>